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2434"/>
        <w:gridCol w:w="1549"/>
        <w:gridCol w:w="1250"/>
      </w:tblGrid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bookmarkStart w:id="0" w:name="_GoBack"/>
            <w:r w:rsidRPr="00852F17">
              <w:t>Protein Name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ellular component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p-value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nrichment score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MBP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FETUA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2MG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NGT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POA1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POA4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B2MG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O4B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FAB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YTC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YTM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VTDB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GUC2A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HPT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HEMO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IGHG2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ITIH2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LYSC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PLMN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RET4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UTER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NT3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2AP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CO3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TTHY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VTNC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extra cellular region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.40E-17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15.31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POA1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plasma lipoprotein particle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0E-03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4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APOA4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plasma lipoprotein particle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0E-03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4</w:t>
            </w:r>
          </w:p>
        </w:tc>
      </w:tr>
      <w:tr w:rsidR="00852F17" w:rsidRPr="00852F17" w:rsidTr="00852F17">
        <w:trPr>
          <w:trHeight w:val="300"/>
        </w:trPr>
        <w:tc>
          <w:tcPr>
            <w:tcW w:w="1512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HPT</w:t>
            </w:r>
          </w:p>
        </w:tc>
        <w:tc>
          <w:tcPr>
            <w:tcW w:w="2434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plasma lipoprotein particle</w:t>
            </w:r>
          </w:p>
        </w:tc>
        <w:tc>
          <w:tcPr>
            <w:tcW w:w="1549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0E-03</w:t>
            </w:r>
          </w:p>
        </w:tc>
        <w:tc>
          <w:tcPr>
            <w:tcW w:w="661" w:type="dxa"/>
            <w:noWrap/>
            <w:vAlign w:val="center"/>
            <w:hideMark/>
          </w:tcPr>
          <w:p w:rsidR="00852F17" w:rsidRPr="00852F17" w:rsidRDefault="00852F17" w:rsidP="00852F17">
            <w:pPr>
              <w:jc w:val="center"/>
            </w:pPr>
            <w:r w:rsidRPr="00852F17">
              <w:t>2.64</w:t>
            </w:r>
          </w:p>
        </w:tc>
      </w:tr>
      <w:bookmarkEnd w:id="0"/>
    </w:tbl>
    <w:p w:rsidR="00A67C73" w:rsidRDefault="00A67C73"/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F17"/>
    <w:rsid w:val="00472CD3"/>
    <w:rsid w:val="00852F17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85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852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6:07:00Z</dcterms:created>
  <dcterms:modified xsi:type="dcterms:W3CDTF">2013-10-22T16:08:00Z</dcterms:modified>
</cp:coreProperties>
</file>